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F9A" w:rsidRPr="003C1B70" w:rsidRDefault="00882F9A" w:rsidP="00882F9A">
      <w:pPr>
        <w:spacing w:line="480" w:lineRule="auto"/>
        <w:jc w:val="center"/>
        <w:rPr>
          <w:b/>
          <w:sz w:val="24"/>
          <w:szCs w:val="24"/>
        </w:rPr>
      </w:pPr>
      <w:r w:rsidRPr="003C1B7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2484F">
        <w:rPr>
          <w:rFonts w:ascii="Times New Roman" w:hAnsi="Times New Roman" w:cs="Times New Roman"/>
          <w:b/>
          <w:sz w:val="24"/>
          <w:szCs w:val="24"/>
        </w:rPr>
        <w:t>1</w:t>
      </w:r>
      <w:r w:rsidRPr="003C1B70">
        <w:rPr>
          <w:rFonts w:ascii="Times New Roman" w:hAnsi="Times New Roman" w:cs="Times New Roman"/>
          <w:b/>
          <w:sz w:val="24"/>
          <w:szCs w:val="24"/>
        </w:rPr>
        <w:t>: Oligonucleotide primer sequence used in this study</w:t>
      </w:r>
    </w:p>
    <w:tbl>
      <w:tblPr>
        <w:tblStyle w:val="a3"/>
        <w:tblW w:w="9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188"/>
      </w:tblGrid>
      <w:tr w:rsidR="00882F9A" w:rsidRPr="003C1B70" w:rsidTr="003C1B70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882F9A" w:rsidRPr="003C1B70" w:rsidRDefault="00882F9A" w:rsidP="00882F9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B70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</w:t>
            </w:r>
          </w:p>
        </w:tc>
        <w:tc>
          <w:tcPr>
            <w:tcW w:w="7188" w:type="dxa"/>
            <w:tcBorders>
              <w:top w:val="single" w:sz="4" w:space="0" w:color="auto"/>
              <w:bottom w:val="single" w:sz="4" w:space="0" w:color="auto"/>
            </w:tcBorders>
          </w:tcPr>
          <w:p w:rsidR="00882F9A" w:rsidRPr="003C1B70" w:rsidRDefault="00882F9A" w:rsidP="00882F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B70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</w:tr>
      <w:tr w:rsidR="00882F9A" w:rsidRPr="00882F9A" w:rsidTr="003C1B70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882F9A" w:rsidRPr="003C1B70" w:rsidRDefault="00606E59" w:rsidP="003C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ACH</w:t>
            </w:r>
            <w:r w:rsidR="00D8577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</w:p>
        </w:tc>
        <w:tc>
          <w:tcPr>
            <w:tcW w:w="7188" w:type="dxa"/>
            <w:tcBorders>
              <w:top w:val="single" w:sz="4" w:space="0" w:color="auto"/>
            </w:tcBorders>
          </w:tcPr>
          <w:p w:rsidR="00882F9A" w:rsidRPr="00882F9A" w:rsidRDefault="00882F9A" w:rsidP="00116A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F9A">
              <w:rPr>
                <w:rFonts w:ascii="Times New Roman" w:hAnsi="Times New Roman" w:cs="Times New Roman"/>
                <w:sz w:val="24"/>
                <w:szCs w:val="24"/>
              </w:rPr>
              <w:t xml:space="preserve">Forward 5'- </w:t>
            </w:r>
            <w:r w:rsidR="00D8577C" w:rsidRPr="00D8577C">
              <w:rPr>
                <w:rFonts w:ascii="Times New Roman" w:hAnsi="Times New Roman" w:cs="Times New Roman"/>
                <w:sz w:val="24"/>
                <w:szCs w:val="24"/>
              </w:rPr>
              <w:t>CCCTCTACAATGACTGCACCA</w:t>
            </w:r>
            <w:r w:rsidRPr="00882F9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882F9A" w:rsidRPr="00882F9A" w:rsidRDefault="00882F9A" w:rsidP="00116A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F9A">
              <w:rPr>
                <w:rFonts w:ascii="Times New Roman" w:hAnsi="Times New Roman" w:cs="Times New Roman"/>
                <w:sz w:val="24"/>
                <w:szCs w:val="24"/>
              </w:rPr>
              <w:t xml:space="preserve">Reverse 5'- </w:t>
            </w:r>
            <w:r w:rsidR="00D8577C" w:rsidRPr="00D8577C">
              <w:rPr>
                <w:rFonts w:ascii="Times New Roman" w:hAnsi="Times New Roman" w:cs="Times New Roman"/>
                <w:sz w:val="24"/>
                <w:szCs w:val="24"/>
              </w:rPr>
              <w:t>GCGGCATGATGTGAGAGTTCT</w:t>
            </w:r>
            <w:r w:rsidRPr="00882F9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82F9A" w:rsidRPr="00882F9A" w:rsidTr="003C1B70">
        <w:tc>
          <w:tcPr>
            <w:tcW w:w="1951" w:type="dxa"/>
            <w:vAlign w:val="center"/>
          </w:tcPr>
          <w:p w:rsidR="00882F9A" w:rsidRPr="003C1B70" w:rsidRDefault="00C87F93" w:rsidP="003C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X3</w:t>
            </w:r>
            <w:bookmarkStart w:id="0" w:name="_GoBack"/>
            <w:bookmarkEnd w:id="0"/>
          </w:p>
        </w:tc>
        <w:tc>
          <w:tcPr>
            <w:tcW w:w="7188" w:type="dxa"/>
          </w:tcPr>
          <w:p w:rsidR="00882F9A" w:rsidRPr="00882F9A" w:rsidRDefault="00882F9A" w:rsidP="00116A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F9A">
              <w:rPr>
                <w:rFonts w:ascii="Times New Roman" w:hAnsi="Times New Roman" w:cs="Times New Roman"/>
                <w:sz w:val="24"/>
                <w:szCs w:val="24"/>
              </w:rPr>
              <w:t>Forward 5'-</w:t>
            </w:r>
            <w:r w:rsidR="00D8577C">
              <w:t xml:space="preserve"> </w:t>
            </w:r>
            <w:r w:rsidR="00C87F93" w:rsidRPr="00C87F93">
              <w:rPr>
                <w:rFonts w:ascii="Times New Roman" w:hAnsi="Times New Roman" w:cs="Times New Roman"/>
                <w:sz w:val="24"/>
                <w:szCs w:val="24"/>
              </w:rPr>
              <w:t>GAGACTACGGTGTGCTGTTAGA</w:t>
            </w:r>
            <w:r w:rsidR="00D8577C" w:rsidRPr="00D857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2F9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882F9A" w:rsidRPr="00882F9A" w:rsidRDefault="00882F9A" w:rsidP="00116A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F9A">
              <w:rPr>
                <w:rFonts w:ascii="Times New Roman" w:hAnsi="Times New Roman" w:cs="Times New Roman"/>
                <w:sz w:val="24"/>
                <w:szCs w:val="24"/>
              </w:rPr>
              <w:t xml:space="preserve">Reverse 5'- </w:t>
            </w:r>
            <w:r w:rsidR="00C87F93" w:rsidRPr="00C87F93">
              <w:rPr>
                <w:rFonts w:ascii="Times New Roman" w:hAnsi="Times New Roman" w:cs="Times New Roman"/>
                <w:sz w:val="24"/>
                <w:szCs w:val="24"/>
              </w:rPr>
              <w:t>GTTGACGCTCAAATGCTTGATG</w:t>
            </w:r>
            <w:r w:rsidR="00D8577C" w:rsidRPr="00D857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2F9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C87F93" w:rsidRPr="00882F9A" w:rsidRDefault="00C87F93" w:rsidP="00882F9A">
      <w:pPr>
        <w:spacing w:line="480" w:lineRule="auto"/>
        <w:rPr>
          <w:sz w:val="24"/>
          <w:szCs w:val="24"/>
        </w:rPr>
      </w:pPr>
    </w:p>
    <w:sectPr w:rsidR="00C87F93" w:rsidRPr="00882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0AFD" w:rsidRDefault="00410AFD" w:rsidP="00D8577C">
      <w:r>
        <w:separator/>
      </w:r>
    </w:p>
  </w:endnote>
  <w:endnote w:type="continuationSeparator" w:id="0">
    <w:p w:rsidR="00410AFD" w:rsidRDefault="00410AFD" w:rsidP="00D85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0AFD" w:rsidRDefault="00410AFD" w:rsidP="00D8577C">
      <w:r>
        <w:separator/>
      </w:r>
    </w:p>
  </w:footnote>
  <w:footnote w:type="continuationSeparator" w:id="0">
    <w:p w:rsidR="00410AFD" w:rsidRDefault="00410AFD" w:rsidP="00D85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F9A"/>
    <w:rsid w:val="0005032A"/>
    <w:rsid w:val="00060FF6"/>
    <w:rsid w:val="00082988"/>
    <w:rsid w:val="000B194D"/>
    <w:rsid w:val="000E0300"/>
    <w:rsid w:val="000E2ACE"/>
    <w:rsid w:val="00107568"/>
    <w:rsid w:val="00116A7F"/>
    <w:rsid w:val="0017603B"/>
    <w:rsid w:val="001A45EA"/>
    <w:rsid w:val="001A7383"/>
    <w:rsid w:val="001D0BF9"/>
    <w:rsid w:val="00220B69"/>
    <w:rsid w:val="00240DCA"/>
    <w:rsid w:val="002B005C"/>
    <w:rsid w:val="002B1505"/>
    <w:rsid w:val="002D22FE"/>
    <w:rsid w:val="00301BBE"/>
    <w:rsid w:val="00321C5C"/>
    <w:rsid w:val="003C1B70"/>
    <w:rsid w:val="003C2C8E"/>
    <w:rsid w:val="003D46F5"/>
    <w:rsid w:val="00410AFD"/>
    <w:rsid w:val="0045071F"/>
    <w:rsid w:val="0047690B"/>
    <w:rsid w:val="004C3337"/>
    <w:rsid w:val="004D1C6D"/>
    <w:rsid w:val="004D7301"/>
    <w:rsid w:val="00530755"/>
    <w:rsid w:val="00531646"/>
    <w:rsid w:val="005619C4"/>
    <w:rsid w:val="005643EA"/>
    <w:rsid w:val="005F2193"/>
    <w:rsid w:val="005F3083"/>
    <w:rsid w:val="0060108B"/>
    <w:rsid w:val="00606E59"/>
    <w:rsid w:val="0062194D"/>
    <w:rsid w:val="00666178"/>
    <w:rsid w:val="00690A4F"/>
    <w:rsid w:val="006A7038"/>
    <w:rsid w:val="006F2712"/>
    <w:rsid w:val="006F30EE"/>
    <w:rsid w:val="006F6C3C"/>
    <w:rsid w:val="00727DBA"/>
    <w:rsid w:val="007835F3"/>
    <w:rsid w:val="007C350C"/>
    <w:rsid w:val="007E37F2"/>
    <w:rsid w:val="00833217"/>
    <w:rsid w:val="0085276B"/>
    <w:rsid w:val="00882F9A"/>
    <w:rsid w:val="008F79C9"/>
    <w:rsid w:val="00904DFA"/>
    <w:rsid w:val="0096697F"/>
    <w:rsid w:val="009712A5"/>
    <w:rsid w:val="00980E95"/>
    <w:rsid w:val="009D7839"/>
    <w:rsid w:val="009E379D"/>
    <w:rsid w:val="00A30BE3"/>
    <w:rsid w:val="00A313AA"/>
    <w:rsid w:val="00AA3ACE"/>
    <w:rsid w:val="00AB0ACF"/>
    <w:rsid w:val="00AB51FE"/>
    <w:rsid w:val="00AC63E9"/>
    <w:rsid w:val="00AD0167"/>
    <w:rsid w:val="00B159AC"/>
    <w:rsid w:val="00B63784"/>
    <w:rsid w:val="00C51BB6"/>
    <w:rsid w:val="00C60763"/>
    <w:rsid w:val="00C622E8"/>
    <w:rsid w:val="00C644BE"/>
    <w:rsid w:val="00C87F93"/>
    <w:rsid w:val="00CC4CE0"/>
    <w:rsid w:val="00CD4820"/>
    <w:rsid w:val="00CD6589"/>
    <w:rsid w:val="00D426FE"/>
    <w:rsid w:val="00D55B3D"/>
    <w:rsid w:val="00D800FA"/>
    <w:rsid w:val="00D8577C"/>
    <w:rsid w:val="00DD547C"/>
    <w:rsid w:val="00DE430A"/>
    <w:rsid w:val="00DF708A"/>
    <w:rsid w:val="00E2484F"/>
    <w:rsid w:val="00E355D9"/>
    <w:rsid w:val="00E50612"/>
    <w:rsid w:val="00E54DC8"/>
    <w:rsid w:val="00E86C21"/>
    <w:rsid w:val="00EB5D0A"/>
    <w:rsid w:val="00EE21D6"/>
    <w:rsid w:val="00F17633"/>
    <w:rsid w:val="00FE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F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2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85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577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5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57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F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2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85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577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5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57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占星Harvey</dc:creator>
  <cp:lastModifiedBy>占星Harvey</cp:lastModifiedBy>
  <cp:revision>8</cp:revision>
  <dcterms:created xsi:type="dcterms:W3CDTF">2014-10-23T02:28:00Z</dcterms:created>
  <dcterms:modified xsi:type="dcterms:W3CDTF">2015-10-14T09:26:00Z</dcterms:modified>
</cp:coreProperties>
</file>